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jc w:val="center"/>
        <w:tblInd w:w="-2816" w:type="dxa"/>
        <w:tblLayout w:type="fixed"/>
        <w:tblLook w:val="04A0" w:firstRow="1" w:lastRow="0" w:firstColumn="1" w:lastColumn="0" w:noHBand="0" w:noVBand="1"/>
      </w:tblPr>
      <w:tblGrid>
        <w:gridCol w:w="740"/>
        <w:gridCol w:w="3402"/>
        <w:gridCol w:w="1843"/>
        <w:gridCol w:w="2098"/>
      </w:tblGrid>
      <w:tr w:rsidR="00D52A36" w:rsidRPr="00D52A36" w:rsidTr="00C0573B">
        <w:trPr>
          <w:trHeight w:val="312"/>
          <w:jc w:val="center"/>
        </w:trPr>
        <w:tc>
          <w:tcPr>
            <w:tcW w:w="808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52A36" w:rsidRPr="00D52A36" w:rsidRDefault="00C0573B" w:rsidP="00A323AB">
            <w:pPr>
              <w:jc w:val="center"/>
              <w:rPr>
                <w:rFonts w:ascii="Times New Roman" w:hAnsi="Times New Roman" w:cs="Times New Roman"/>
              </w:rPr>
            </w:pPr>
            <w:r w:rsidRPr="001F49FA">
              <w:rPr>
                <w:rFonts w:ascii="Arial" w:eastAsia="宋体" w:hAnsi="Arial" w:cs="Times New Roman" w:hint="eastAsia"/>
                <w:b/>
                <w:bCs/>
                <w:kern w:val="0"/>
                <w:sz w:val="22"/>
                <w:szCs w:val="28"/>
              </w:rPr>
              <w:t>Table S</w:t>
            </w:r>
            <w:r>
              <w:rPr>
                <w:rFonts w:ascii="Arial" w:eastAsia="宋体" w:hAnsi="Arial" w:cs="Times New Roman" w:hint="eastAsia"/>
                <w:b/>
                <w:bCs/>
                <w:kern w:val="0"/>
                <w:sz w:val="22"/>
                <w:szCs w:val="28"/>
              </w:rPr>
              <w:t>2</w:t>
            </w:r>
            <w:r w:rsidRPr="001F49FA">
              <w:rPr>
                <w:rFonts w:ascii="Arial" w:eastAsia="宋体" w:hAnsi="Arial" w:cs="Times New Roman" w:hint="eastAsia"/>
                <w:b/>
                <w:bCs/>
                <w:kern w:val="0"/>
                <w:sz w:val="22"/>
                <w:szCs w:val="28"/>
              </w:rPr>
              <w:t xml:space="preserve"> -</w:t>
            </w:r>
            <w:r w:rsidR="00A2689B" w:rsidRPr="00C0573B">
              <w:rPr>
                <w:rFonts w:ascii="Arial" w:eastAsia="宋体" w:hAnsi="Arial" w:cs="Times New Roman" w:hint="eastAsia"/>
                <w:b/>
                <w:bCs/>
                <w:kern w:val="0"/>
                <w:sz w:val="22"/>
                <w:szCs w:val="28"/>
              </w:rPr>
              <w:t xml:space="preserve"> </w:t>
            </w:r>
            <w:r w:rsidR="00A323AB">
              <w:rPr>
                <w:rFonts w:ascii="Arial" w:eastAsia="宋体" w:hAnsi="Arial" w:cs="Times New Roman" w:hint="eastAsia"/>
                <w:b/>
                <w:bCs/>
                <w:kern w:val="0"/>
                <w:sz w:val="22"/>
                <w:szCs w:val="28"/>
              </w:rPr>
              <w:t>R</w:t>
            </w:r>
            <w:bookmarkStart w:id="0" w:name="_GoBack"/>
            <w:bookmarkEnd w:id="0"/>
            <w:r w:rsidR="00D52A36" w:rsidRPr="00C0573B">
              <w:rPr>
                <w:rFonts w:ascii="Arial" w:eastAsia="宋体" w:hAnsi="Arial" w:cs="Times New Roman"/>
                <w:b/>
                <w:bCs/>
                <w:kern w:val="0"/>
                <w:sz w:val="22"/>
                <w:szCs w:val="28"/>
              </w:rPr>
              <w:t xml:space="preserve">ranking of the selected 63 features </w:t>
            </w:r>
            <w:r w:rsidR="003660CE">
              <w:rPr>
                <w:rFonts w:ascii="Arial" w:eastAsia="宋体" w:hAnsi="Arial" w:cs="Times New Roman" w:hint="eastAsia"/>
                <w:b/>
                <w:bCs/>
                <w:kern w:val="0"/>
                <w:sz w:val="22"/>
                <w:szCs w:val="28"/>
              </w:rPr>
              <w:t>using</w:t>
            </w:r>
            <w:r w:rsidR="00D52A36" w:rsidRPr="00C0573B">
              <w:rPr>
                <w:rFonts w:ascii="Arial" w:eastAsia="宋体" w:hAnsi="Arial" w:cs="Times New Roman"/>
                <w:b/>
                <w:bCs/>
                <w:kern w:val="0"/>
                <w:sz w:val="22"/>
                <w:szCs w:val="28"/>
              </w:rPr>
              <w:t xml:space="preserve"> </w:t>
            </w:r>
            <w:proofErr w:type="spellStart"/>
            <w:r w:rsidR="00D52A36" w:rsidRPr="00C0573B">
              <w:rPr>
                <w:rFonts w:ascii="Arial" w:eastAsia="宋体" w:hAnsi="Arial" w:cs="Times New Roman"/>
                <w:b/>
                <w:bCs/>
                <w:kern w:val="0"/>
                <w:sz w:val="22"/>
                <w:szCs w:val="28"/>
              </w:rPr>
              <w:t>miPlantMat</w:t>
            </w:r>
            <w:proofErr w:type="spellEnd"/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Featur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2689B" w:rsidRPr="00D52A36" w:rsidRDefault="00A2689B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IG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2689B" w:rsidRPr="00D52A36" w:rsidRDefault="00A2689B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SVM-RFE rank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proofErr w:type="spellStart"/>
            <w:r w:rsidRPr="00D52A36">
              <w:rPr>
                <w:rFonts w:ascii="Times New Roman" w:hAnsi="Times New Roman" w:cs="Times New Roman"/>
              </w:rPr>
              <w:t>dP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78628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1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MFEI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7798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2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proofErr w:type="spellStart"/>
            <w:r w:rsidRPr="00D52A36">
              <w:rPr>
                <w:rFonts w:ascii="Times New Roman" w:hAnsi="Times New Roman" w:cs="Times New Roman"/>
              </w:rPr>
              <w:t>zP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7561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3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MFEI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6865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54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MFEI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6670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48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A(((_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5936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46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MFEI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5694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106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|A-U|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5690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7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proofErr w:type="spellStart"/>
            <w:r w:rsidRPr="00D52A36">
              <w:rPr>
                <w:rFonts w:ascii="Times New Roman" w:hAnsi="Times New Roman" w:cs="Times New Roman"/>
              </w:rPr>
              <w:t>dQ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5346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31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proofErr w:type="spellStart"/>
            <w:r w:rsidRPr="00D52A36">
              <w:rPr>
                <w:rFonts w:ascii="Times New Roman" w:hAnsi="Times New Roman" w:cs="Times New Roman"/>
              </w:rPr>
              <w:t>avg_mis_n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4247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113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proofErr w:type="spellStart"/>
            <w:r w:rsidRPr="00D52A36">
              <w:rPr>
                <w:rFonts w:ascii="Times New Roman" w:hAnsi="Times New Roman" w:cs="Times New Roman"/>
              </w:rPr>
              <w:t>dH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4244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4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G..._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3481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14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T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6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proofErr w:type="spellStart"/>
            <w:r w:rsidRPr="00D52A36">
              <w:rPr>
                <w:rFonts w:ascii="Times New Roman" w:hAnsi="Times New Roman" w:cs="Times New Roman"/>
              </w:rPr>
              <w:t>d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3299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36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C..._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3206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24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NEF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3095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19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%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2645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5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%(A-U)/</w:t>
            </w:r>
            <w:proofErr w:type="spellStart"/>
            <w:r w:rsidRPr="00D52A36">
              <w:rPr>
                <w:rFonts w:ascii="Times New Roman" w:hAnsi="Times New Roman" w:cs="Times New Roman"/>
              </w:rPr>
              <w:t>n_stem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2627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45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proofErr w:type="gramStart"/>
            <w:r w:rsidRPr="00D52A36">
              <w:rPr>
                <w:rFonts w:ascii="Times New Roman" w:hAnsi="Times New Roman" w:cs="Times New Roman"/>
              </w:rPr>
              <w:t>C..</w:t>
            </w:r>
            <w:proofErr w:type="gramEnd"/>
            <w:r w:rsidRPr="00D52A36">
              <w:rPr>
                <w:rFonts w:ascii="Times New Roman" w:hAnsi="Times New Roman" w:cs="Times New Roman"/>
              </w:rPr>
              <w:t>(_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2448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110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proofErr w:type="spellStart"/>
            <w:r w:rsidRPr="00D52A36">
              <w:rPr>
                <w:rFonts w:ascii="Times New Roman" w:hAnsi="Times New Roman" w:cs="Times New Roman"/>
              </w:rPr>
              <w:t>mis_num_beg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2325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42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proofErr w:type="gramStart"/>
            <w:r w:rsidRPr="00D52A36">
              <w:rPr>
                <w:rFonts w:ascii="Times New Roman" w:hAnsi="Times New Roman" w:cs="Times New Roman"/>
              </w:rPr>
              <w:t>G..</w:t>
            </w:r>
            <w:proofErr w:type="gramEnd"/>
            <w:r w:rsidRPr="00D52A36">
              <w:rPr>
                <w:rFonts w:ascii="Times New Roman" w:hAnsi="Times New Roman" w:cs="Times New Roman"/>
              </w:rPr>
              <w:t>(_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2307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17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%U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2248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26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MFEI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2176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12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%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2174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39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proofErr w:type="spellStart"/>
            <w:r w:rsidRPr="00D52A36">
              <w:rPr>
                <w:rFonts w:ascii="Times New Roman" w:hAnsi="Times New Roman" w:cs="Times New Roman"/>
              </w:rPr>
              <w:t>mis_num_en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2154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141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U(((_</w:t>
            </w:r>
            <w:proofErr w:type="spellStart"/>
            <w:r w:rsidRPr="00D52A36">
              <w:rPr>
                <w:rFonts w:ascii="Times New Roman" w:hAnsi="Times New Roman" w:cs="Times New Roman"/>
              </w:rPr>
              <w:t>S_en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2086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122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C((._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2047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142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proofErr w:type="gramStart"/>
            <w:r w:rsidRPr="00D52A36">
              <w:rPr>
                <w:rFonts w:ascii="Times New Roman" w:hAnsi="Times New Roman" w:cs="Times New Roman"/>
              </w:rPr>
              <w:t>A(</w:t>
            </w:r>
            <w:proofErr w:type="gramEnd"/>
            <w:r w:rsidRPr="00D52A36">
              <w:rPr>
                <w:rFonts w:ascii="Times New Roman" w:hAnsi="Times New Roman" w:cs="Times New Roman"/>
              </w:rPr>
              <w:t>.._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1996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149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C.((_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1902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130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A(((_</w:t>
            </w:r>
            <w:proofErr w:type="spellStart"/>
            <w:r w:rsidRPr="00D52A36">
              <w:rPr>
                <w:rFonts w:ascii="Times New Roman" w:hAnsi="Times New Roman" w:cs="Times New Roman"/>
              </w:rPr>
              <w:t>S_en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1768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121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Divers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1672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33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G(.(_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1481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151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G((._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1451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136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Tm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133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21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MFEI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122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25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%C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1165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8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MFEI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1160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15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U..._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0965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58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G(((_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0786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30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A..._</w:t>
            </w:r>
            <w:proofErr w:type="spellStart"/>
            <w:r w:rsidRPr="00D52A36">
              <w:rPr>
                <w:rFonts w:ascii="Times New Roman" w:hAnsi="Times New Roman" w:cs="Times New Roman"/>
              </w:rPr>
              <w:t>S_en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0766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74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C(((_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13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G..._</w:t>
            </w:r>
            <w:proofErr w:type="spellStart"/>
            <w:r w:rsidRPr="00D52A36">
              <w:rPr>
                <w:rFonts w:ascii="Times New Roman" w:hAnsi="Times New Roman" w:cs="Times New Roman"/>
              </w:rPr>
              <w:t>S_beg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0674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93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4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G(((_</w:t>
            </w:r>
            <w:proofErr w:type="spellStart"/>
            <w:r w:rsidRPr="00D52A36">
              <w:rPr>
                <w:rFonts w:ascii="Times New Roman" w:hAnsi="Times New Roman" w:cs="Times New Roman"/>
              </w:rPr>
              <w:t>S_beg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0447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105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%U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0405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89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C(((_</w:t>
            </w:r>
            <w:proofErr w:type="spellStart"/>
            <w:r w:rsidRPr="00D52A36">
              <w:rPr>
                <w:rFonts w:ascii="Times New Roman" w:hAnsi="Times New Roman" w:cs="Times New Roman"/>
              </w:rPr>
              <w:t>S_en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0300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84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%U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0295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111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9F36BC" w:rsidRDefault="00A2689B" w:rsidP="008D4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U..._</w:t>
            </w:r>
            <w:proofErr w:type="spellStart"/>
            <w:r w:rsidRPr="00D52A36">
              <w:rPr>
                <w:rFonts w:ascii="Times New Roman" w:hAnsi="Times New Roman" w:cs="Times New Roman"/>
              </w:rPr>
              <w:t>S_en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0286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47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D52A36" w:rsidRDefault="00A268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proofErr w:type="gramStart"/>
            <w:r w:rsidRPr="00D52A36">
              <w:rPr>
                <w:rFonts w:ascii="Times New Roman" w:hAnsi="Times New Roman" w:cs="Times New Roman"/>
              </w:rPr>
              <w:t>G(</w:t>
            </w:r>
            <w:proofErr w:type="gramEnd"/>
            <w:r w:rsidRPr="00D52A36">
              <w:rPr>
                <w:rFonts w:ascii="Times New Roman" w:hAnsi="Times New Roman" w:cs="Times New Roman"/>
              </w:rPr>
              <w:t>.._</w:t>
            </w:r>
            <w:proofErr w:type="spellStart"/>
            <w:r w:rsidRPr="00D52A36">
              <w:rPr>
                <w:rFonts w:ascii="Times New Roman" w:hAnsi="Times New Roman" w:cs="Times New Roman"/>
              </w:rPr>
              <w:t>S_en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0268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99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D52A36" w:rsidRDefault="00A268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proofErr w:type="gramStart"/>
            <w:r w:rsidRPr="00D52A36">
              <w:rPr>
                <w:rFonts w:ascii="Times New Roman" w:hAnsi="Times New Roman" w:cs="Times New Roman"/>
              </w:rPr>
              <w:t>A..</w:t>
            </w:r>
            <w:proofErr w:type="gramEnd"/>
            <w:r w:rsidRPr="00D52A36">
              <w:rPr>
                <w:rFonts w:ascii="Times New Roman" w:hAnsi="Times New Roman" w:cs="Times New Roman"/>
              </w:rPr>
              <w:t>(_</w:t>
            </w:r>
            <w:proofErr w:type="spellStart"/>
            <w:r w:rsidRPr="00D52A36">
              <w:rPr>
                <w:rFonts w:ascii="Times New Roman" w:hAnsi="Times New Roman" w:cs="Times New Roman"/>
              </w:rPr>
              <w:t>S_beg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026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144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D52A36" w:rsidRDefault="00A268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%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18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D52A36" w:rsidRDefault="00A268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|G-C|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0198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43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D52A36" w:rsidRDefault="00A268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proofErr w:type="gramStart"/>
            <w:r w:rsidRPr="00D52A36">
              <w:rPr>
                <w:rFonts w:ascii="Times New Roman" w:hAnsi="Times New Roman" w:cs="Times New Roman"/>
              </w:rPr>
              <w:t>A(</w:t>
            </w:r>
            <w:proofErr w:type="gramEnd"/>
            <w:r w:rsidRPr="00D52A36">
              <w:rPr>
                <w:rFonts w:ascii="Times New Roman" w:hAnsi="Times New Roman" w:cs="Times New Roman"/>
              </w:rPr>
              <w:t>.._</w:t>
            </w:r>
            <w:proofErr w:type="spellStart"/>
            <w:r w:rsidRPr="00D52A36">
              <w:rPr>
                <w:rFonts w:ascii="Times New Roman" w:hAnsi="Times New Roman" w:cs="Times New Roman"/>
              </w:rPr>
              <w:t>S_beg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0186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49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D52A36" w:rsidRDefault="00A268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proofErr w:type="gramStart"/>
            <w:r w:rsidRPr="00D52A36">
              <w:rPr>
                <w:rFonts w:ascii="Times New Roman" w:hAnsi="Times New Roman" w:cs="Times New Roman"/>
              </w:rPr>
              <w:t>A(</w:t>
            </w:r>
            <w:proofErr w:type="gramEnd"/>
            <w:r w:rsidRPr="00D52A36">
              <w:rPr>
                <w:rFonts w:ascii="Times New Roman" w:hAnsi="Times New Roman" w:cs="Times New Roman"/>
              </w:rPr>
              <w:t>.._</w:t>
            </w:r>
            <w:proofErr w:type="spellStart"/>
            <w:r w:rsidRPr="00D52A36">
              <w:rPr>
                <w:rFonts w:ascii="Times New Roman" w:hAnsi="Times New Roman" w:cs="Times New Roman"/>
              </w:rPr>
              <w:t>S_en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011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91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D52A36" w:rsidRDefault="00A268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G((._</w:t>
            </w:r>
            <w:proofErr w:type="spellStart"/>
            <w:r w:rsidRPr="00D52A36">
              <w:rPr>
                <w:rFonts w:ascii="Times New Roman" w:hAnsi="Times New Roman" w:cs="Times New Roman"/>
              </w:rPr>
              <w:t>S_beg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0104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69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D52A36" w:rsidRDefault="00A268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%U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0103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72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D52A36" w:rsidRDefault="00A268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proofErr w:type="gramStart"/>
            <w:r w:rsidRPr="00D52A36">
              <w:rPr>
                <w:rFonts w:ascii="Times New Roman" w:hAnsi="Times New Roman" w:cs="Times New Roman"/>
              </w:rPr>
              <w:t>C(</w:t>
            </w:r>
            <w:proofErr w:type="gramEnd"/>
            <w:r w:rsidRPr="00D52A36">
              <w:rPr>
                <w:rFonts w:ascii="Times New Roman" w:hAnsi="Times New Roman" w:cs="Times New Roman"/>
              </w:rPr>
              <w:t>.._</w:t>
            </w:r>
            <w:proofErr w:type="spellStart"/>
            <w:r w:rsidRPr="00D52A36">
              <w:rPr>
                <w:rFonts w:ascii="Times New Roman" w:hAnsi="Times New Roman" w:cs="Times New Roman"/>
              </w:rPr>
              <w:t>S_en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0087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95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D52A36" w:rsidRDefault="00A268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U.(._</w:t>
            </w:r>
            <w:proofErr w:type="spellStart"/>
            <w:r w:rsidRPr="00D52A36">
              <w:rPr>
                <w:rFonts w:ascii="Times New Roman" w:hAnsi="Times New Roman" w:cs="Times New Roman"/>
              </w:rPr>
              <w:t>S_en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0047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67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D52A36" w:rsidRDefault="00A268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G(((_</w:t>
            </w:r>
            <w:proofErr w:type="spellStart"/>
            <w:r w:rsidRPr="00D52A36">
              <w:rPr>
                <w:rFonts w:ascii="Times New Roman" w:hAnsi="Times New Roman" w:cs="Times New Roman"/>
              </w:rPr>
              <w:t>S_en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0035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104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D52A36" w:rsidRDefault="00A268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C((._</w:t>
            </w:r>
            <w:proofErr w:type="spellStart"/>
            <w:r w:rsidRPr="00D52A36">
              <w:rPr>
                <w:rFonts w:ascii="Times New Roman" w:hAnsi="Times New Roman" w:cs="Times New Roman"/>
              </w:rPr>
              <w:t>S_en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0033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146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D52A36" w:rsidRDefault="00A268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C(((_</w:t>
            </w:r>
            <w:proofErr w:type="spellStart"/>
            <w:r w:rsidRPr="00D52A36">
              <w:rPr>
                <w:rFonts w:ascii="Times New Roman" w:hAnsi="Times New Roman" w:cs="Times New Roman"/>
              </w:rPr>
              <w:t>S_beg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.0020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85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D52A36" w:rsidRDefault="00A268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proofErr w:type="gramStart"/>
            <w:r w:rsidRPr="00D52A36">
              <w:rPr>
                <w:rFonts w:ascii="Times New Roman" w:hAnsi="Times New Roman" w:cs="Times New Roman"/>
              </w:rPr>
              <w:t>U..</w:t>
            </w:r>
            <w:proofErr w:type="gramEnd"/>
            <w:r w:rsidRPr="00D52A36">
              <w:rPr>
                <w:rFonts w:ascii="Times New Roman" w:hAnsi="Times New Roman" w:cs="Times New Roman"/>
              </w:rPr>
              <w:t>(_</w:t>
            </w:r>
            <w:proofErr w:type="spellStart"/>
            <w:r w:rsidRPr="00D52A36">
              <w:rPr>
                <w:rFonts w:ascii="Times New Roman" w:hAnsi="Times New Roman" w:cs="Times New Roman"/>
              </w:rPr>
              <w:t>S_en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145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2689B" w:rsidRPr="00D52A36" w:rsidRDefault="00A268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proofErr w:type="gramStart"/>
            <w:r w:rsidRPr="00D52A36">
              <w:rPr>
                <w:rFonts w:ascii="Times New Roman" w:hAnsi="Times New Roman" w:cs="Times New Roman"/>
              </w:rPr>
              <w:t>U(</w:t>
            </w:r>
            <w:proofErr w:type="gramEnd"/>
            <w:r w:rsidRPr="00D52A36">
              <w:rPr>
                <w:rFonts w:ascii="Times New Roman" w:hAnsi="Times New Roman" w:cs="Times New Roman"/>
              </w:rPr>
              <w:t>.._</w:t>
            </w:r>
            <w:proofErr w:type="spellStart"/>
            <w:r w:rsidRPr="00D52A36">
              <w:rPr>
                <w:rFonts w:ascii="Times New Roman" w:hAnsi="Times New Roman" w:cs="Times New Roman"/>
              </w:rPr>
              <w:t>S_en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131</w:t>
            </w:r>
          </w:p>
        </w:tc>
      </w:tr>
      <w:tr w:rsidR="00A2689B" w:rsidRPr="00D52A36" w:rsidTr="00C0573B">
        <w:trPr>
          <w:trHeight w:val="312"/>
          <w:jc w:val="center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2689B" w:rsidRPr="00D52A36" w:rsidRDefault="00A268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689B" w:rsidRPr="00D52A36" w:rsidRDefault="00A2689B" w:rsidP="008D44B7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U.((_</w:t>
            </w:r>
            <w:proofErr w:type="spellStart"/>
            <w:r w:rsidRPr="00D52A36">
              <w:rPr>
                <w:rFonts w:ascii="Times New Roman" w:hAnsi="Times New Roman" w:cs="Times New Roman"/>
              </w:rPr>
              <w:t>S_beg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2689B" w:rsidRPr="00D52A36" w:rsidRDefault="00A2689B" w:rsidP="00D52A36">
            <w:pPr>
              <w:rPr>
                <w:rFonts w:ascii="Times New Roman" w:hAnsi="Times New Roman" w:cs="Times New Roman"/>
              </w:rPr>
            </w:pPr>
            <w:r w:rsidRPr="00D52A36">
              <w:rPr>
                <w:rFonts w:ascii="Times New Roman" w:hAnsi="Times New Roman" w:cs="Times New Roman"/>
              </w:rPr>
              <w:t>115</w:t>
            </w:r>
          </w:p>
        </w:tc>
      </w:tr>
    </w:tbl>
    <w:p w:rsidR="00517E26" w:rsidRDefault="00517E26"/>
    <w:sectPr w:rsidR="00517E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6206" w:rsidRDefault="00C46206" w:rsidP="00D52A36">
      <w:r>
        <w:separator/>
      </w:r>
    </w:p>
  </w:endnote>
  <w:endnote w:type="continuationSeparator" w:id="0">
    <w:p w:rsidR="00C46206" w:rsidRDefault="00C46206" w:rsidP="00D52A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6206" w:rsidRDefault="00C46206" w:rsidP="00D52A36">
      <w:r>
        <w:separator/>
      </w:r>
    </w:p>
  </w:footnote>
  <w:footnote w:type="continuationSeparator" w:id="0">
    <w:p w:rsidR="00C46206" w:rsidRDefault="00C46206" w:rsidP="00D52A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103"/>
    <w:rsid w:val="00025BE7"/>
    <w:rsid w:val="00032274"/>
    <w:rsid w:val="00065842"/>
    <w:rsid w:val="00074227"/>
    <w:rsid w:val="000C5015"/>
    <w:rsid w:val="000F3F42"/>
    <w:rsid w:val="000F7EA6"/>
    <w:rsid w:val="0010360D"/>
    <w:rsid w:val="0010536C"/>
    <w:rsid w:val="00112430"/>
    <w:rsid w:val="001278DE"/>
    <w:rsid w:val="00182776"/>
    <w:rsid w:val="001932DB"/>
    <w:rsid w:val="001A4A0B"/>
    <w:rsid w:val="001B6B8D"/>
    <w:rsid w:val="00210215"/>
    <w:rsid w:val="002255AB"/>
    <w:rsid w:val="002321BE"/>
    <w:rsid w:val="00250958"/>
    <w:rsid w:val="002543AB"/>
    <w:rsid w:val="00283841"/>
    <w:rsid w:val="00285463"/>
    <w:rsid w:val="002A51A7"/>
    <w:rsid w:val="002B56A3"/>
    <w:rsid w:val="002D5BF2"/>
    <w:rsid w:val="0031660D"/>
    <w:rsid w:val="00352918"/>
    <w:rsid w:val="00354237"/>
    <w:rsid w:val="00363B66"/>
    <w:rsid w:val="003660CE"/>
    <w:rsid w:val="003A2EED"/>
    <w:rsid w:val="003A76DD"/>
    <w:rsid w:val="003B11AF"/>
    <w:rsid w:val="0044355D"/>
    <w:rsid w:val="0045269B"/>
    <w:rsid w:val="004A2AE4"/>
    <w:rsid w:val="004B7565"/>
    <w:rsid w:val="004E62BE"/>
    <w:rsid w:val="00507AE3"/>
    <w:rsid w:val="00517E26"/>
    <w:rsid w:val="00540E76"/>
    <w:rsid w:val="00547D1B"/>
    <w:rsid w:val="00577A92"/>
    <w:rsid w:val="005B5F29"/>
    <w:rsid w:val="005B7E2E"/>
    <w:rsid w:val="005D7A2F"/>
    <w:rsid w:val="005E090F"/>
    <w:rsid w:val="005E773B"/>
    <w:rsid w:val="005F5694"/>
    <w:rsid w:val="00613A57"/>
    <w:rsid w:val="0062273C"/>
    <w:rsid w:val="00642186"/>
    <w:rsid w:val="00645610"/>
    <w:rsid w:val="00673259"/>
    <w:rsid w:val="007032F4"/>
    <w:rsid w:val="007176DE"/>
    <w:rsid w:val="00755039"/>
    <w:rsid w:val="00771FA6"/>
    <w:rsid w:val="007B4C13"/>
    <w:rsid w:val="007C40ED"/>
    <w:rsid w:val="007F179F"/>
    <w:rsid w:val="007F5075"/>
    <w:rsid w:val="007F6D94"/>
    <w:rsid w:val="008127C2"/>
    <w:rsid w:val="00822316"/>
    <w:rsid w:val="00840125"/>
    <w:rsid w:val="00901BFB"/>
    <w:rsid w:val="00916C2C"/>
    <w:rsid w:val="00925E7B"/>
    <w:rsid w:val="00951F66"/>
    <w:rsid w:val="00962574"/>
    <w:rsid w:val="0098698C"/>
    <w:rsid w:val="00A017E5"/>
    <w:rsid w:val="00A2689B"/>
    <w:rsid w:val="00A323AB"/>
    <w:rsid w:val="00A42877"/>
    <w:rsid w:val="00AE0CB6"/>
    <w:rsid w:val="00B05736"/>
    <w:rsid w:val="00B06FFC"/>
    <w:rsid w:val="00B4435F"/>
    <w:rsid w:val="00B67F56"/>
    <w:rsid w:val="00B70D42"/>
    <w:rsid w:val="00B72CD8"/>
    <w:rsid w:val="00B93258"/>
    <w:rsid w:val="00BA2291"/>
    <w:rsid w:val="00BD39BF"/>
    <w:rsid w:val="00C0573B"/>
    <w:rsid w:val="00C222FE"/>
    <w:rsid w:val="00C40430"/>
    <w:rsid w:val="00C43B7D"/>
    <w:rsid w:val="00C45103"/>
    <w:rsid w:val="00C46206"/>
    <w:rsid w:val="00C77B96"/>
    <w:rsid w:val="00CB08A3"/>
    <w:rsid w:val="00CB4CEF"/>
    <w:rsid w:val="00CC449B"/>
    <w:rsid w:val="00CC6EB3"/>
    <w:rsid w:val="00CD3667"/>
    <w:rsid w:val="00D514FF"/>
    <w:rsid w:val="00D52A36"/>
    <w:rsid w:val="00D74476"/>
    <w:rsid w:val="00DB42D5"/>
    <w:rsid w:val="00E0309A"/>
    <w:rsid w:val="00E07A55"/>
    <w:rsid w:val="00E94B4A"/>
    <w:rsid w:val="00EC57ED"/>
    <w:rsid w:val="00EF4DB7"/>
    <w:rsid w:val="00F36012"/>
    <w:rsid w:val="00F51CE1"/>
    <w:rsid w:val="00F77BD9"/>
    <w:rsid w:val="00FC6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2A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2A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2A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2A36"/>
    <w:rPr>
      <w:sz w:val="18"/>
      <w:szCs w:val="18"/>
    </w:rPr>
  </w:style>
  <w:style w:type="table" w:styleId="a5">
    <w:name w:val="Table Grid"/>
    <w:basedOn w:val="a1"/>
    <w:uiPriority w:val="59"/>
    <w:rsid w:val="00D52A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2A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2A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2A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2A36"/>
    <w:rPr>
      <w:sz w:val="18"/>
      <w:szCs w:val="18"/>
    </w:rPr>
  </w:style>
  <w:style w:type="table" w:styleId="a5">
    <w:name w:val="Table Grid"/>
    <w:basedOn w:val="a1"/>
    <w:uiPriority w:val="59"/>
    <w:rsid w:val="00D52A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942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26</Words>
  <Characters>1293</Characters>
  <Application>Microsoft Office Word</Application>
  <DocSecurity>0</DocSecurity>
  <Lines>10</Lines>
  <Paragraphs>3</Paragraphs>
  <ScaleCrop>false</ScaleCrop>
  <Company>微软中国</Company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USER-</cp:lastModifiedBy>
  <cp:revision>6</cp:revision>
  <dcterms:created xsi:type="dcterms:W3CDTF">2014-10-29T06:01:00Z</dcterms:created>
  <dcterms:modified xsi:type="dcterms:W3CDTF">2014-11-05T00:33:00Z</dcterms:modified>
</cp:coreProperties>
</file>